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EB361" w14:textId="5D6BC6AD" w:rsidR="00F66934" w:rsidRPr="00F66934" w:rsidRDefault="00F66934" w:rsidP="00F66934">
      <w:pPr>
        <w:spacing w:after="0" w:line="480" w:lineRule="auto"/>
        <w:rPr>
          <w:rFonts w:ascii="Times New Roman" w:hAnsi="Times New Roman"/>
          <w:b/>
          <w:noProof/>
          <w:sz w:val="28"/>
          <w:szCs w:val="24"/>
          <w:lang w:val="en-US" w:eastAsia="en-US"/>
        </w:rPr>
      </w:pPr>
      <w:r w:rsidRPr="00F66934">
        <w:rPr>
          <w:rFonts w:ascii="Times New Roman" w:hAnsi="Times New Roman"/>
          <w:b/>
          <w:sz w:val="28"/>
          <w:szCs w:val="24"/>
        </w:rPr>
        <w:t>SUPPLEMENTARY MATERIAL</w:t>
      </w:r>
    </w:p>
    <w:p w14:paraId="12445E3E" w14:textId="77777777" w:rsidR="00F66934" w:rsidRPr="00B70500" w:rsidRDefault="00F66934" w:rsidP="00F66934">
      <w:pPr>
        <w:spacing w:after="0"/>
        <w:rPr>
          <w:rFonts w:ascii="Times New Roman" w:hAnsi="Times New Roman"/>
          <w:sz w:val="24"/>
          <w:szCs w:val="24"/>
        </w:rPr>
      </w:pPr>
      <w:r w:rsidRPr="00B70500">
        <w:rPr>
          <w:rFonts w:ascii="Times New Roman" w:hAnsi="Times New Roman"/>
          <w:b/>
          <w:sz w:val="24"/>
          <w:szCs w:val="24"/>
        </w:rPr>
        <w:t>Supplementary Table 1</w:t>
      </w:r>
      <w:r w:rsidRPr="00B70500">
        <w:rPr>
          <w:rFonts w:ascii="Times New Roman" w:hAnsi="Times New Roman"/>
          <w:sz w:val="24"/>
          <w:szCs w:val="24"/>
        </w:rPr>
        <w:t>. Group differences in functional connectivity (degree) at minimum sparsity of graph (24%).</w:t>
      </w:r>
    </w:p>
    <w:tbl>
      <w:tblPr>
        <w:tblW w:w="7670" w:type="dxa"/>
        <w:tblInd w:w="93" w:type="dxa"/>
        <w:tblLook w:val="04A0" w:firstRow="1" w:lastRow="0" w:firstColumn="1" w:lastColumn="0" w:noHBand="0" w:noVBand="1"/>
      </w:tblPr>
      <w:tblGrid>
        <w:gridCol w:w="1858"/>
        <w:gridCol w:w="826"/>
        <w:gridCol w:w="775"/>
        <w:gridCol w:w="826"/>
        <w:gridCol w:w="756"/>
        <w:gridCol w:w="775"/>
        <w:gridCol w:w="819"/>
        <w:gridCol w:w="1035"/>
      </w:tblGrid>
      <w:tr w:rsidR="00F66934" w:rsidRPr="00B70500" w14:paraId="03138E62" w14:textId="77777777" w:rsidTr="002C57A2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0275E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533FDB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TSD (n=11)</w:t>
            </w:r>
          </w:p>
        </w:tc>
        <w:tc>
          <w:tcPr>
            <w:tcW w:w="15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C56DF3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EC (n=11)</w:t>
            </w:r>
          </w:p>
        </w:tc>
        <w:tc>
          <w:tcPr>
            <w:tcW w:w="26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1808BA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atistics</w:t>
            </w:r>
          </w:p>
        </w:tc>
      </w:tr>
      <w:tr w:rsidR="00F66934" w:rsidRPr="00B70500" w14:paraId="3B9B0B9C" w14:textId="77777777" w:rsidTr="002C57A2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9EBAB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2BD17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CEE26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91CFE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A1968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D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DA284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085D6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B1B16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 (FDR)</w:t>
            </w:r>
          </w:p>
        </w:tc>
      </w:tr>
      <w:tr w:rsidR="00F66934" w:rsidRPr="00B70500" w14:paraId="77AE8959" w14:textId="77777777" w:rsidTr="002C57A2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939BC" w14:textId="77777777" w:rsidR="00F66934" w:rsidRPr="00B70500" w:rsidRDefault="00F66934" w:rsidP="002C57A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hAnsi="Times New Roman"/>
                <w:color w:val="000000"/>
                <w:sz w:val="24"/>
                <w:szCs w:val="24"/>
              </w:rPr>
              <w:t>Right Cerebellum Lobule 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8C7DF" w14:textId="77777777" w:rsidR="00F66934" w:rsidRPr="00B70500" w:rsidRDefault="00F66934" w:rsidP="002C57A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hAnsi="Times New Roman"/>
                <w:color w:val="000000"/>
                <w:sz w:val="24"/>
                <w:szCs w:val="24"/>
              </w:rPr>
              <w:t>28.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8A967" w14:textId="77777777" w:rsidR="00F66934" w:rsidRPr="00B70500" w:rsidRDefault="00F66934" w:rsidP="002C57A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hAnsi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7A3C3" w14:textId="77777777" w:rsidR="00F66934" w:rsidRPr="00B70500" w:rsidRDefault="00F66934" w:rsidP="002C57A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hAnsi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27DC1" w14:textId="77777777" w:rsidR="00F66934" w:rsidRPr="00B70500" w:rsidRDefault="00F66934" w:rsidP="002C57A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hAnsi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F3026" w14:textId="77777777" w:rsidR="00F66934" w:rsidRPr="00B70500" w:rsidRDefault="00F66934" w:rsidP="002C57A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7163E" w14:textId="77777777" w:rsidR="00F66934" w:rsidRPr="00B70500" w:rsidRDefault="00F66934" w:rsidP="002C57A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D2CDA" w14:textId="77777777" w:rsidR="00F66934" w:rsidRPr="00B70500" w:rsidRDefault="00F66934" w:rsidP="002C57A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hAnsi="Times New Roman"/>
                <w:color w:val="000000"/>
                <w:sz w:val="24"/>
                <w:szCs w:val="24"/>
              </w:rPr>
              <w:t>0.912</w:t>
            </w:r>
          </w:p>
        </w:tc>
      </w:tr>
      <w:tr w:rsidR="00F66934" w:rsidRPr="00B70500" w14:paraId="6085C3EB" w14:textId="77777777" w:rsidTr="002C57A2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81995" w14:textId="77777777" w:rsidR="00F66934" w:rsidRPr="00B70500" w:rsidRDefault="00F66934" w:rsidP="002C57A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hAnsi="Times New Roman"/>
                <w:color w:val="000000"/>
                <w:sz w:val="24"/>
                <w:szCs w:val="24"/>
              </w:rPr>
              <w:t>Left Superior Occipit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A6BE0" w14:textId="77777777" w:rsidR="00F66934" w:rsidRPr="00B70500" w:rsidRDefault="00F66934" w:rsidP="002C57A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hAnsi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96F3B" w14:textId="77777777" w:rsidR="00F66934" w:rsidRPr="00B70500" w:rsidRDefault="00F66934" w:rsidP="002C57A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hAnsi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CF1C4" w14:textId="77777777" w:rsidR="00F66934" w:rsidRPr="00B70500" w:rsidRDefault="00F66934" w:rsidP="002C57A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hAnsi="Times New Roman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3C30C" w14:textId="77777777" w:rsidR="00F66934" w:rsidRPr="00B70500" w:rsidRDefault="00F66934" w:rsidP="002C57A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hAnsi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E6AD7" w14:textId="77777777" w:rsidR="00F66934" w:rsidRPr="00B70500" w:rsidRDefault="00F66934" w:rsidP="002C57A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hAnsi="Times New Roman"/>
                <w:color w:val="000000"/>
                <w:sz w:val="24"/>
                <w:szCs w:val="24"/>
              </w:rPr>
              <w:t>-2.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59EE2" w14:textId="77777777" w:rsidR="00F66934" w:rsidRPr="00B70500" w:rsidRDefault="00F66934" w:rsidP="002C57A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D29B5" w14:textId="77777777" w:rsidR="00F66934" w:rsidRPr="00B70500" w:rsidRDefault="00F66934" w:rsidP="002C57A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hAnsi="Times New Roman"/>
                <w:color w:val="000000"/>
                <w:sz w:val="24"/>
                <w:szCs w:val="24"/>
              </w:rPr>
              <w:t>0.912</w:t>
            </w:r>
          </w:p>
        </w:tc>
      </w:tr>
      <w:tr w:rsidR="00F66934" w:rsidRPr="00B70500" w14:paraId="4F244BCB" w14:textId="77777777" w:rsidTr="002C57A2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9ECEF" w14:textId="77777777" w:rsidR="00F66934" w:rsidRPr="00B70500" w:rsidRDefault="00F66934" w:rsidP="002C57A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hAnsi="Times New Roman"/>
                <w:color w:val="000000"/>
                <w:sz w:val="24"/>
                <w:szCs w:val="24"/>
              </w:rPr>
              <w:t>Left Cerebellum Lobule 4/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34925" w14:textId="77777777" w:rsidR="00F66934" w:rsidRPr="00B70500" w:rsidRDefault="00F66934" w:rsidP="002C57A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hAnsi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9CC62" w14:textId="77777777" w:rsidR="00F66934" w:rsidRPr="00B70500" w:rsidRDefault="00F66934" w:rsidP="002C57A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hAnsi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2B16D" w14:textId="77777777" w:rsidR="00F66934" w:rsidRPr="00B70500" w:rsidRDefault="00F66934" w:rsidP="002C57A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hAnsi="Times New Roman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D9D08" w14:textId="77777777" w:rsidR="00F66934" w:rsidRPr="00B70500" w:rsidRDefault="00F66934" w:rsidP="002C57A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hAnsi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E0E40" w14:textId="77777777" w:rsidR="00F66934" w:rsidRPr="00B70500" w:rsidRDefault="00F66934" w:rsidP="002C57A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hAnsi="Times New Roman"/>
                <w:color w:val="000000"/>
                <w:sz w:val="24"/>
                <w:szCs w:val="24"/>
              </w:rPr>
              <w:t>-3.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59EFD" w14:textId="77777777" w:rsidR="00F66934" w:rsidRPr="00B70500" w:rsidRDefault="00F66934" w:rsidP="002C57A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145EC" w14:textId="77777777" w:rsidR="00F66934" w:rsidRPr="00B70500" w:rsidRDefault="00F66934" w:rsidP="002C57A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hAnsi="Times New Roman"/>
                <w:color w:val="000000"/>
                <w:sz w:val="24"/>
                <w:szCs w:val="24"/>
              </w:rPr>
              <w:t>0.266</w:t>
            </w:r>
          </w:p>
        </w:tc>
      </w:tr>
      <w:tr w:rsidR="00F66934" w:rsidRPr="00B70500" w14:paraId="38AB13A2" w14:textId="77777777" w:rsidTr="002C57A2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C9B83" w14:textId="77777777" w:rsidR="00F66934" w:rsidRPr="00B70500" w:rsidRDefault="00F66934" w:rsidP="002C57A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hAnsi="Times New Roman"/>
                <w:color w:val="000000"/>
                <w:sz w:val="24"/>
                <w:szCs w:val="24"/>
              </w:rPr>
              <w:t>Vermis 4/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6D897" w14:textId="77777777" w:rsidR="00F66934" w:rsidRPr="00B70500" w:rsidRDefault="00F66934" w:rsidP="002C57A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hAnsi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FF730" w14:textId="77777777" w:rsidR="00F66934" w:rsidRPr="00B70500" w:rsidRDefault="00F66934" w:rsidP="002C57A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hAnsi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AE094" w14:textId="77777777" w:rsidR="00F66934" w:rsidRPr="00B70500" w:rsidRDefault="00F66934" w:rsidP="002C57A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hAnsi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65639" w14:textId="77777777" w:rsidR="00F66934" w:rsidRPr="00B70500" w:rsidRDefault="00F66934" w:rsidP="002C57A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hAnsi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694FB" w14:textId="77777777" w:rsidR="00F66934" w:rsidRPr="00B70500" w:rsidRDefault="00F66934" w:rsidP="002C57A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hAnsi="Times New Roman"/>
                <w:color w:val="000000"/>
                <w:sz w:val="24"/>
                <w:szCs w:val="24"/>
              </w:rPr>
              <w:t>-3.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E5DF0" w14:textId="77777777" w:rsidR="00F66934" w:rsidRPr="00B70500" w:rsidRDefault="00F66934" w:rsidP="002C57A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6AA95" w14:textId="77777777" w:rsidR="00F66934" w:rsidRPr="00B70500" w:rsidRDefault="00F66934" w:rsidP="002C57A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70500">
              <w:rPr>
                <w:rFonts w:ascii="Times New Roman" w:hAnsi="Times New Roman"/>
                <w:color w:val="000000"/>
                <w:sz w:val="24"/>
                <w:szCs w:val="24"/>
              </w:rPr>
              <w:t>0.142</w:t>
            </w:r>
          </w:p>
        </w:tc>
      </w:tr>
    </w:tbl>
    <w:p w14:paraId="161D1149" w14:textId="77777777" w:rsidR="00F66934" w:rsidRPr="00B70500" w:rsidRDefault="00F66934" w:rsidP="00F66934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742CD26B" w14:textId="77777777" w:rsidR="00F66934" w:rsidRPr="00B70500" w:rsidRDefault="00F66934" w:rsidP="00F66934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70500">
        <w:rPr>
          <w:rFonts w:ascii="Times New Roman" w:hAnsi="Times New Roman"/>
          <w:b/>
          <w:sz w:val="24"/>
          <w:szCs w:val="24"/>
        </w:rPr>
        <w:t>Supplementary Table 2.</w:t>
      </w:r>
      <w:r w:rsidRPr="00B70500">
        <w:rPr>
          <w:rFonts w:ascii="Times New Roman" w:hAnsi="Times New Roman"/>
          <w:sz w:val="24"/>
          <w:szCs w:val="24"/>
        </w:rPr>
        <w:t xml:space="preserve"> Functional connectivity spatial pattern characterizing PTSD.</w:t>
      </w:r>
    </w:p>
    <w:tbl>
      <w:tblPr>
        <w:tblW w:w="7620" w:type="dxa"/>
        <w:tblInd w:w="93" w:type="dxa"/>
        <w:tblLook w:val="04A0" w:firstRow="1" w:lastRow="0" w:firstColumn="1" w:lastColumn="0" w:noHBand="0" w:noVBand="1"/>
      </w:tblPr>
      <w:tblGrid>
        <w:gridCol w:w="4540"/>
        <w:gridCol w:w="3080"/>
      </w:tblGrid>
      <w:tr w:rsidR="00F66934" w:rsidRPr="00B70500" w14:paraId="132E5C62" w14:textId="77777777" w:rsidTr="002C57A2">
        <w:trPr>
          <w:trHeight w:val="213"/>
        </w:trPr>
        <w:tc>
          <w:tcPr>
            <w:tcW w:w="45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9135D9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egion</w:t>
            </w:r>
          </w:p>
        </w:tc>
        <w:tc>
          <w:tcPr>
            <w:tcW w:w="30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CBC416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egion Weights</w:t>
            </w:r>
          </w:p>
        </w:tc>
      </w:tr>
      <w:tr w:rsidR="00F66934" w:rsidRPr="00B70500" w14:paraId="62F50BBA" w14:textId="77777777" w:rsidTr="002C57A2">
        <w:trPr>
          <w:trHeight w:val="303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ACDA7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Increased FC</w:t>
            </w:r>
            <w:r w:rsidRPr="00B7050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06664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</w:tr>
      <w:tr w:rsidR="00F66934" w:rsidRPr="00B70500" w14:paraId="66541D8A" w14:textId="77777777" w:rsidTr="002C57A2">
        <w:trPr>
          <w:trHeight w:val="315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D315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eft Precentral Gyrus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B7C6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1.7213</w:t>
            </w:r>
          </w:p>
        </w:tc>
      </w:tr>
      <w:tr w:rsidR="00F66934" w:rsidRPr="00B70500" w14:paraId="4742754F" w14:textId="77777777" w:rsidTr="002C57A2">
        <w:trPr>
          <w:trHeight w:val="300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2594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ight Precentral Gyrus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6E91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1.7329</w:t>
            </w:r>
          </w:p>
        </w:tc>
      </w:tr>
      <w:tr w:rsidR="00F66934" w:rsidRPr="00B70500" w14:paraId="6C2066CB" w14:textId="77777777" w:rsidTr="002C57A2">
        <w:trPr>
          <w:trHeight w:val="300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4039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eft Superior Frontal Gyrus (Orbital)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B374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1.6965</w:t>
            </w:r>
          </w:p>
        </w:tc>
      </w:tr>
      <w:tr w:rsidR="00F66934" w:rsidRPr="00B70500" w14:paraId="36CAAD30" w14:textId="77777777" w:rsidTr="002C57A2">
        <w:trPr>
          <w:trHeight w:val="300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6B1D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ight Superior Frontal Gyrus (Orbital)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0AA1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1.2621</w:t>
            </w:r>
          </w:p>
        </w:tc>
      </w:tr>
      <w:tr w:rsidR="00F66934" w:rsidRPr="00B70500" w14:paraId="619266DD" w14:textId="77777777" w:rsidTr="002C57A2">
        <w:trPr>
          <w:trHeight w:val="300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D718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ight Middle Frontal Gyrus (Orbital)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603A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1.0865</w:t>
            </w:r>
          </w:p>
        </w:tc>
      </w:tr>
      <w:tr w:rsidR="00F66934" w:rsidRPr="00B70500" w14:paraId="79816F33" w14:textId="77777777" w:rsidTr="002C57A2">
        <w:trPr>
          <w:trHeight w:val="300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054D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eft Supplementary Motor Area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2CB9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1.1212</w:t>
            </w:r>
          </w:p>
        </w:tc>
      </w:tr>
      <w:tr w:rsidR="00F66934" w:rsidRPr="00B70500" w14:paraId="6AAC209A" w14:textId="77777777" w:rsidTr="002C57A2">
        <w:trPr>
          <w:trHeight w:val="300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E7FE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ight Supplementary Motor Area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EDD7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1.5069</w:t>
            </w:r>
          </w:p>
        </w:tc>
      </w:tr>
      <w:tr w:rsidR="00F66934" w:rsidRPr="00B70500" w14:paraId="6369E658" w14:textId="77777777" w:rsidTr="002C57A2">
        <w:trPr>
          <w:trHeight w:val="300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A96E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eft gyrus rectus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D9F9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1.3692</w:t>
            </w:r>
          </w:p>
        </w:tc>
      </w:tr>
      <w:tr w:rsidR="00F66934" w:rsidRPr="00B70500" w14:paraId="48124490" w14:textId="77777777" w:rsidTr="002C57A2">
        <w:trPr>
          <w:trHeight w:val="300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A358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ight Fusiform Gyrus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55DF5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1.061</w:t>
            </w:r>
          </w:p>
        </w:tc>
      </w:tr>
      <w:tr w:rsidR="00F66934" w:rsidRPr="00B70500" w14:paraId="1918C350" w14:textId="77777777" w:rsidTr="002C57A2">
        <w:trPr>
          <w:trHeight w:val="300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29DE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eft Temporal Pole (Middle)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1684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1.2501</w:t>
            </w:r>
          </w:p>
        </w:tc>
      </w:tr>
      <w:tr w:rsidR="00F66934" w:rsidRPr="00B70500" w14:paraId="641C72AD" w14:textId="77777777" w:rsidTr="002C57A2">
        <w:trPr>
          <w:trHeight w:val="300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831E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eft Cerebellum 6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F270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1.0176</w:t>
            </w:r>
          </w:p>
        </w:tc>
      </w:tr>
      <w:tr w:rsidR="00F66934" w:rsidRPr="00B70500" w14:paraId="4DF25C48" w14:textId="77777777" w:rsidTr="002C57A2">
        <w:trPr>
          <w:trHeight w:val="300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3555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eft Cerebellum 8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D997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1.4037</w:t>
            </w:r>
          </w:p>
        </w:tc>
      </w:tr>
      <w:tr w:rsidR="00F66934" w:rsidRPr="00B70500" w14:paraId="5BF67C24" w14:textId="77777777" w:rsidTr="002C57A2">
        <w:trPr>
          <w:trHeight w:val="300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1B9B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eft Cerebellum 9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0743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2.5772</w:t>
            </w:r>
          </w:p>
        </w:tc>
      </w:tr>
      <w:tr w:rsidR="00F66934" w:rsidRPr="00B70500" w14:paraId="2E558A94" w14:textId="77777777" w:rsidTr="002C57A2">
        <w:trPr>
          <w:trHeight w:val="300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5303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ight Cerebellum 9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5D13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2.0699</w:t>
            </w:r>
          </w:p>
        </w:tc>
      </w:tr>
      <w:tr w:rsidR="00F66934" w:rsidRPr="00B70500" w14:paraId="79251E75" w14:textId="77777777" w:rsidTr="002C57A2">
        <w:trPr>
          <w:trHeight w:val="300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2017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Vermis 8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E168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1.2711</w:t>
            </w:r>
          </w:p>
        </w:tc>
      </w:tr>
      <w:tr w:rsidR="00F66934" w:rsidRPr="00B70500" w14:paraId="0A7BFC42" w14:textId="77777777" w:rsidTr="002C57A2">
        <w:trPr>
          <w:trHeight w:val="315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59E1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Vermis 9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CB74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1.2645</w:t>
            </w:r>
          </w:p>
        </w:tc>
      </w:tr>
      <w:tr w:rsidR="00F66934" w:rsidRPr="00B70500" w14:paraId="3F9F8DF3" w14:textId="77777777" w:rsidTr="002C57A2">
        <w:trPr>
          <w:trHeight w:val="315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91EA8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Decreased FC</w:t>
            </w:r>
            <w:r w:rsidRPr="00B7050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9F318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F66934" w:rsidRPr="00B70500" w14:paraId="02A23D63" w14:textId="77777777" w:rsidTr="002C57A2">
        <w:trPr>
          <w:trHeight w:val="300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7FE3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Left Inferior Frontal Gyrus (Opercular) 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14C9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1.9462</w:t>
            </w:r>
          </w:p>
        </w:tc>
      </w:tr>
      <w:tr w:rsidR="00F66934" w:rsidRPr="00B70500" w14:paraId="334E9452" w14:textId="77777777" w:rsidTr="002C57A2">
        <w:trPr>
          <w:trHeight w:val="300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9B4B1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ight Inferior Frontal Gyrus (Triangular)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A6D8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1.3663</w:t>
            </w:r>
          </w:p>
        </w:tc>
      </w:tr>
      <w:tr w:rsidR="00F66934" w:rsidRPr="00B70500" w14:paraId="7F7F290F" w14:textId="77777777" w:rsidTr="002C57A2">
        <w:trPr>
          <w:trHeight w:val="300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DE2F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lastRenderedPageBreak/>
              <w:t>Left Inferior Frontal Gyrus (Orbital)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AD74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1.5956</w:t>
            </w:r>
          </w:p>
        </w:tc>
      </w:tr>
      <w:tr w:rsidR="00F66934" w:rsidRPr="00B70500" w14:paraId="1ED77296" w14:textId="77777777" w:rsidTr="002C57A2">
        <w:trPr>
          <w:trHeight w:val="300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1032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ight Medial Orbitofrontal Gyrus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2FCC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1.2303</w:t>
            </w:r>
          </w:p>
        </w:tc>
      </w:tr>
      <w:tr w:rsidR="00F66934" w:rsidRPr="00B70500" w14:paraId="31A9DCE4" w14:textId="77777777" w:rsidTr="002C57A2">
        <w:trPr>
          <w:trHeight w:val="300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B74A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eft Cuneus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60B6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1.5139</w:t>
            </w:r>
          </w:p>
        </w:tc>
      </w:tr>
      <w:tr w:rsidR="00F66934" w:rsidRPr="00B70500" w14:paraId="09E3047F" w14:textId="77777777" w:rsidTr="002C57A2">
        <w:trPr>
          <w:trHeight w:val="300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E833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eft Superior Occipital Gyrus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D067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1.7732</w:t>
            </w:r>
          </w:p>
        </w:tc>
      </w:tr>
      <w:tr w:rsidR="00F66934" w:rsidRPr="00B70500" w14:paraId="59BDCEE2" w14:textId="77777777" w:rsidTr="002C57A2">
        <w:trPr>
          <w:trHeight w:val="300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2007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ight Inferior Occipital Gyrus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869C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1.0028</w:t>
            </w:r>
          </w:p>
        </w:tc>
      </w:tr>
      <w:tr w:rsidR="00F66934" w:rsidRPr="00B70500" w14:paraId="5801711C" w14:textId="77777777" w:rsidTr="002C57A2">
        <w:trPr>
          <w:trHeight w:val="300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A77E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Right Supramarginal Gyrus 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7320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1.2029</w:t>
            </w:r>
          </w:p>
        </w:tc>
      </w:tr>
      <w:tr w:rsidR="00F66934" w:rsidRPr="00B70500" w14:paraId="7181BE7E" w14:textId="77777777" w:rsidTr="002C57A2">
        <w:trPr>
          <w:trHeight w:val="300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1AE2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ight Caudate Nucleus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3687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1.4961</w:t>
            </w:r>
          </w:p>
        </w:tc>
      </w:tr>
      <w:tr w:rsidR="00F66934" w:rsidRPr="00B70500" w14:paraId="45808D18" w14:textId="77777777" w:rsidTr="002C57A2">
        <w:trPr>
          <w:trHeight w:val="300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E5E1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eft Pallidum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B730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1.1744</w:t>
            </w:r>
          </w:p>
        </w:tc>
      </w:tr>
      <w:tr w:rsidR="00F66934" w:rsidRPr="00B70500" w14:paraId="473CD570" w14:textId="77777777" w:rsidTr="002C57A2">
        <w:trPr>
          <w:trHeight w:val="300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B7B2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eft Thalamus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09AC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1.176</w:t>
            </w:r>
          </w:p>
        </w:tc>
      </w:tr>
      <w:tr w:rsidR="00F66934" w:rsidRPr="00B70500" w14:paraId="79BD233B" w14:textId="77777777" w:rsidTr="002C57A2">
        <w:trPr>
          <w:trHeight w:val="300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0E3F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ight Thalamus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3139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1.3533</w:t>
            </w:r>
          </w:p>
        </w:tc>
      </w:tr>
      <w:tr w:rsidR="00F66934" w:rsidRPr="00B70500" w14:paraId="760B9C79" w14:textId="77777777" w:rsidTr="002C57A2">
        <w:trPr>
          <w:trHeight w:val="300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923B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eft Cerebellum 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FCEC2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2.1556</w:t>
            </w:r>
          </w:p>
        </w:tc>
      </w:tr>
      <w:tr w:rsidR="00F66934" w:rsidRPr="00B70500" w14:paraId="4772F8A8" w14:textId="77777777" w:rsidTr="002C57A2">
        <w:trPr>
          <w:trHeight w:val="300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D068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ight Cerebellum 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08C3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2.4182</w:t>
            </w:r>
          </w:p>
        </w:tc>
      </w:tr>
      <w:tr w:rsidR="00F66934" w:rsidRPr="00B70500" w14:paraId="7BA19B85" w14:textId="77777777" w:rsidTr="002C57A2">
        <w:trPr>
          <w:trHeight w:val="300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1A60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eft Cerebellum 4,5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2AA72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1.9303</w:t>
            </w:r>
          </w:p>
        </w:tc>
      </w:tr>
      <w:tr w:rsidR="00F66934" w:rsidRPr="00B70500" w14:paraId="7AF09F11" w14:textId="77777777" w:rsidTr="002C57A2">
        <w:trPr>
          <w:trHeight w:val="300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41CB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ight Cerebellum 4,5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C19D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1.2989</w:t>
            </w:r>
          </w:p>
        </w:tc>
      </w:tr>
      <w:tr w:rsidR="00F66934" w:rsidRPr="00B70500" w14:paraId="5256774F" w14:textId="77777777" w:rsidTr="002C57A2">
        <w:trPr>
          <w:trHeight w:val="300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49C1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eft Cerebellum 10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779D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1.3828</w:t>
            </w:r>
          </w:p>
        </w:tc>
      </w:tr>
      <w:tr w:rsidR="00F66934" w:rsidRPr="00B70500" w14:paraId="4BCC6406" w14:textId="77777777" w:rsidTr="002C57A2">
        <w:trPr>
          <w:trHeight w:val="300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F128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Vermis 4,5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751A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3.3463</w:t>
            </w:r>
          </w:p>
        </w:tc>
      </w:tr>
      <w:tr w:rsidR="00F66934" w:rsidRPr="00B70500" w14:paraId="70BFF5E5" w14:textId="77777777" w:rsidTr="002C57A2">
        <w:trPr>
          <w:trHeight w:val="315"/>
        </w:trPr>
        <w:tc>
          <w:tcPr>
            <w:tcW w:w="454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2480" w14:textId="77777777" w:rsidR="00F66934" w:rsidRPr="00B70500" w:rsidRDefault="00F66934" w:rsidP="002C57A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Vermis 6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390A" w14:textId="77777777" w:rsidR="00F66934" w:rsidRPr="00B70500" w:rsidRDefault="00F66934" w:rsidP="002C57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705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1.1121</w:t>
            </w:r>
          </w:p>
        </w:tc>
      </w:tr>
    </w:tbl>
    <w:p w14:paraId="0F49340D" w14:textId="77777777" w:rsidR="00F66934" w:rsidRPr="00B70500" w:rsidRDefault="00F66934" w:rsidP="00F66934">
      <w:pPr>
        <w:spacing w:after="0" w:line="480" w:lineRule="auto"/>
        <w:rPr>
          <w:rFonts w:ascii="Times New Roman" w:hAnsi="Times New Roman"/>
          <w:sz w:val="24"/>
          <w:szCs w:val="24"/>
          <w:vertAlign w:val="superscript"/>
        </w:rPr>
      </w:pPr>
      <w:r w:rsidRPr="00B70500">
        <w:rPr>
          <w:rFonts w:ascii="Times New Roman" w:hAnsi="Times New Roman"/>
          <w:sz w:val="24"/>
          <w:szCs w:val="24"/>
        </w:rPr>
        <w:br/>
      </w:r>
      <w:r w:rsidRPr="00B70500">
        <w:rPr>
          <w:rFonts w:ascii="Times New Roman" w:hAnsi="Times New Roman"/>
          <w:sz w:val="24"/>
          <w:szCs w:val="24"/>
          <w:vertAlign w:val="superscript"/>
        </w:rPr>
        <w:t>1</w:t>
      </w:r>
      <w:r w:rsidRPr="00B70500">
        <w:rPr>
          <w:rFonts w:ascii="Times New Roman" w:hAnsi="Times New Roman"/>
          <w:sz w:val="24"/>
          <w:szCs w:val="24"/>
        </w:rPr>
        <w:t>Only the regions with region weight (|Z|&gt;1) are considered.</w:t>
      </w:r>
    </w:p>
    <w:p w14:paraId="065E9E48" w14:textId="77777777" w:rsidR="00F66934" w:rsidRDefault="00F66934" w:rsidP="00F66934"/>
    <w:p w14:paraId="76EAF589" w14:textId="77777777" w:rsidR="0097798C" w:rsidRDefault="008A77CD"/>
    <w:sectPr w:rsidR="009779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934"/>
    <w:rsid w:val="00294213"/>
    <w:rsid w:val="00634083"/>
    <w:rsid w:val="008A77CD"/>
    <w:rsid w:val="008C03A2"/>
    <w:rsid w:val="00F66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ABD04"/>
  <w15:docId w15:val="{C4C00E3B-2A64-5840-865B-A70966E19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934"/>
    <w:rPr>
      <w:rFonts w:ascii="Calibri" w:eastAsia="Malgun Gothic" w:hAnsi="Calibri" w:cs="Times New Roman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Wright</dc:creator>
  <cp:lastModifiedBy>Natalie Wright</cp:lastModifiedBy>
  <cp:revision>3</cp:revision>
  <dcterms:created xsi:type="dcterms:W3CDTF">2022-03-16T17:46:00Z</dcterms:created>
  <dcterms:modified xsi:type="dcterms:W3CDTF">2022-03-16T17:46:00Z</dcterms:modified>
</cp:coreProperties>
</file>